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Calibri" w:hAnsi="Calibri" w:cs="Calibri"/>
          <w:b/>
          <w:b/>
          <w:i/>
          <w:i/>
          <w:u w:val="single"/>
          <w:lang w:val="en-GB"/>
        </w:rPr>
      </w:pPr>
      <w:r>
        <w:rPr>
          <w:rFonts w:cs="Calibri" w:ascii="Calibri" w:hAnsi="Calibri"/>
          <w:b/>
          <w:i/>
          <w:u w:val="single"/>
          <w:lang w:val="en-GB"/>
        </w:rPr>
        <w:t>Additional File 1</w:t>
      </w:r>
    </w:p>
    <w:p>
      <w:pPr>
        <w:pStyle w:val="Normal"/>
        <w:jc w:val="both"/>
        <w:rPr>
          <w:rFonts w:ascii="Calibri" w:hAnsi="Calibri" w:cs="Calibri"/>
          <w:b/>
          <w:b/>
          <w:i/>
          <w:i/>
          <w:u w:val="single"/>
          <w:lang w:val="en-GB"/>
        </w:rPr>
      </w:pPr>
      <w:r>
        <w:rPr>
          <w:rFonts w:cs="Calibri" w:ascii="Calibri" w:hAnsi="Calibri"/>
          <w:b/>
          <w:i/>
          <w:u w:val="single"/>
          <w:lang w:val="en-GB"/>
        </w:rPr>
      </w:r>
    </w:p>
    <w:p>
      <w:pPr>
        <w:pStyle w:val="Normal"/>
        <w:jc w:val="both"/>
        <w:rPr/>
      </w:pPr>
      <w:r>
        <w:rPr>
          <w:rFonts w:cs="Calibri" w:ascii="Calibri" w:hAnsi="Calibri"/>
          <w:lang w:val="en-GB"/>
        </w:rPr>
        <w:t>For the goals in which the performance of the leading arm-hand (LH) differs from the performance of the assisting arm-hand (AH), the role of each hand in the activity described.</w:t>
      </w:r>
    </w:p>
    <w:p>
      <w:pPr>
        <w:pStyle w:val="Normal"/>
        <w:jc w:val="both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jc w:val="both"/>
        <w:rPr/>
      </w:pPr>
      <w:r>
        <w:rPr>
          <w:rFonts w:cs="Calibri" w:ascii="Calibri" w:hAnsi="Calibri"/>
          <w:lang w:val="en-GB"/>
        </w:rPr>
        <w:t>Table A1: Goals identified with the COPM in children with CP, aged between 2.5 and 5 years</w:t>
      </w:r>
    </w:p>
    <w:p>
      <w:pPr>
        <w:pStyle w:val="Normal"/>
        <w:jc w:val="both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tbl>
      <w:tblPr>
        <w:tblW w:w="88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7"/>
        <w:gridCol w:w="3731"/>
        <w:gridCol w:w="1838"/>
        <w:gridCol w:w="2552"/>
      </w:tblGrid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Rank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Goal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Total preference scor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Number of times the goal was mentioned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1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Put on/off trousers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5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9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2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Put on/off a sweater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4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8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3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Open/close buttons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LH: Holds the part with the buttonhole</w:t>
            </w:r>
          </w:p>
          <w:p>
            <w:pPr>
              <w:pStyle w:val="Normal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AH: Holds the side with the button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3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7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4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Keep a tight grip while climbing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4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5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Hold paper while cutting the paper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LH: Uses the scissors</w:t>
            </w:r>
          </w:p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AH: Holds the paper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3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6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Open/close a zipper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LH: Manipulates the zipper</w:t>
            </w:r>
          </w:p>
          <w:p>
            <w:pPr>
              <w:pStyle w:val="Normal"/>
              <w:jc w:val="both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AH: Fixates the bottom of the coat tail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2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7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Hold yourself while playing on the swings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2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8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Put on socks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2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9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Hold the handrail while climbing stairs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LH: Not used</w:t>
            </w:r>
          </w:p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AH: Holds the handrail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10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Dress a doll</w:t>
            </w:r>
          </w:p>
          <w:p>
            <w:pPr>
              <w:pStyle w:val="Normal"/>
              <w:jc w:val="both"/>
              <w:rPr>
                <w:rFonts w:ascii="Calibri" w:hAnsi="Calibri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LH: Handlesclothes and fine manipulation</w:t>
            </w:r>
          </w:p>
          <w:p>
            <w:pPr>
              <w:pStyle w:val="Normal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AH: Holds the doll and handles clothes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11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Hold a plate, mug, jar or bowl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12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Put on a coat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13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 w:ascii="Calibri" w:hAnsi="Calibri"/>
                <w:lang w:val="en-GB"/>
              </w:rPr>
              <w:t>Tie one’s shoelaces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14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Use cutlery while eating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15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Put on shoes (without shoelaces)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16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Play with Duplo and K'nex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17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Hold toys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18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Hold the handlebars of a bicycle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</w:t>
            </w:r>
          </w:p>
        </w:tc>
      </w:tr>
    </w:tbl>
    <w:p>
      <w:pPr>
        <w:pStyle w:val="Normal"/>
        <w:jc w:val="both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  <w:r>
        <w:br w:type="page"/>
      </w:r>
    </w:p>
    <w:p>
      <w:pPr>
        <w:pStyle w:val="Normal"/>
        <w:jc w:val="both"/>
        <w:rPr/>
      </w:pPr>
      <w:r>
        <w:rPr>
          <w:rFonts w:cs="Calibri" w:ascii="Calibri" w:hAnsi="Calibri"/>
          <w:lang w:val="en-GB"/>
        </w:rPr>
        <w:t>Table A2: Goals identified with the COPM in children with CP, aged between 6 and 11 years</w:t>
      </w:r>
    </w:p>
    <w:p>
      <w:pPr>
        <w:pStyle w:val="Normal"/>
        <w:jc w:val="both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tbl>
      <w:tblPr>
        <w:tblW w:w="88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7"/>
        <w:gridCol w:w="3731"/>
        <w:gridCol w:w="1838"/>
        <w:gridCol w:w="2552"/>
      </w:tblGrid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Rank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Goal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Total preference scor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Number of times the goal was mentioned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1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Open/close buttons</w:t>
            </w:r>
          </w:p>
          <w:p>
            <w:pPr>
              <w:pStyle w:val="Normal"/>
              <w:jc w:val="both"/>
              <w:rPr>
                <w:rFonts w:ascii="Calibri" w:hAnsi="Calibri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LH: Holds the part with the buttonhole</w:t>
            </w:r>
          </w:p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AH: Holds the side with the button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5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1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2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 w:ascii="Calibri" w:hAnsi="Calibri"/>
                <w:lang w:val="en-GB"/>
              </w:rPr>
              <w:t>Tie one’s shoelaces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4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8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3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Cut meat while eating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LH: Uses the knife</w:t>
            </w:r>
          </w:p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AH: Uses the fork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2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6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4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Open/close a zipper</w:t>
            </w:r>
          </w:p>
          <w:p>
            <w:pPr>
              <w:pStyle w:val="Normal"/>
              <w:jc w:val="both"/>
              <w:rPr>
                <w:rFonts w:ascii="Calibri" w:hAnsi="Calibri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LH: Manipulates the zipper</w:t>
            </w:r>
          </w:p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AH: Fixates the bottom of the coat tail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2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5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5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Dry oneself after bathing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2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4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6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Use cutlery while eating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4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7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Catch a ball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3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8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Put on/off trousers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3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9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Type on a keyboard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3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10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Play tennis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LH: Handles the racket</w:t>
            </w:r>
          </w:p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AH: Handles the ball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3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11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Make a sandwich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LH: Uses the knife</w:t>
            </w:r>
          </w:p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AH: Fixates the sandwich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2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12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Cut bread while eating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LH: Uses the knife</w:t>
            </w:r>
          </w:p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AH: Holds the bread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2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13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Displace boxes with toys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2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14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Play on a game computer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2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15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Hold the handlebars of a bicycle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2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16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Hanging on the horizontal bar or swinging on the rings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2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17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Put on/off a sweater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19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Put on socks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20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 w:ascii="Calibri" w:hAnsi="Calibri"/>
                <w:lang w:val="en-GB"/>
              </w:rPr>
              <w:t>Comb one’s hair, make a ponytail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Calibri" w:hAnsi="Calibri"/>
                <w:lang w:val="en-GB"/>
              </w:rPr>
              <w:t xml:space="preserve"> 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21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Lift a bicycle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22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Making a knot to close a balloon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23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Hold paper while cutting the paper</w:t>
            </w:r>
          </w:p>
          <w:p>
            <w:pPr>
              <w:pStyle w:val="Normal"/>
              <w:jc w:val="both"/>
              <w:rPr>
                <w:rFonts w:ascii="Calibri" w:hAnsi="Calibri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LH: Uses the scissors</w:t>
            </w:r>
          </w:p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AH: Holds the paper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24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Disassemble Lego toy building blocks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25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Rig up a sailing boat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26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Put on shin guards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LH: Fasten the shin guards</w:t>
            </w:r>
          </w:p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AH: Fixates the shin guards on the leg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27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Dress a small toy doll</w:t>
            </w:r>
          </w:p>
          <w:p>
            <w:pPr>
              <w:pStyle w:val="Normal"/>
              <w:jc w:val="both"/>
              <w:rPr>
                <w:rFonts w:ascii="Calibri" w:hAnsi="Calibri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LH: Handles the clothes</w:t>
            </w:r>
          </w:p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AH: Holds the doll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28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Play rope-skipping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29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Work in the garden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30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Holding weights with two hands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31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Handle a hockey stick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32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Pulling on sailing ropes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33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Use keys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LH: Uses the keys</w:t>
            </w:r>
          </w:p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AH: Not used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34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Put on a watch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LH: Handles the watch</w:t>
            </w:r>
          </w:p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AH: Not used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35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Shake hands with someone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LH: Shake hands</w:t>
            </w:r>
          </w:p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AH: Not used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36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Play the piano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37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Use the handbrakes while bicycling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</w:t>
            </w:r>
          </w:p>
        </w:tc>
      </w:tr>
    </w:tbl>
    <w:p>
      <w:pPr>
        <w:pStyle w:val="Normal"/>
        <w:jc w:val="both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jc w:val="both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jc w:val="both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jc w:val="both"/>
        <w:rPr/>
      </w:pPr>
      <w:r>
        <w:rPr>
          <w:rFonts w:cs="Calibri" w:ascii="Calibri" w:hAnsi="Calibri"/>
          <w:lang w:val="en-GB"/>
        </w:rPr>
        <w:t>Table A3: Goals identified with the COPM in children with CP, aged between 12 and 19 years</w:t>
      </w:r>
    </w:p>
    <w:p>
      <w:pPr>
        <w:pStyle w:val="Normal"/>
        <w:jc w:val="both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tbl>
      <w:tblPr>
        <w:tblW w:w="88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7"/>
        <w:gridCol w:w="3731"/>
        <w:gridCol w:w="1838"/>
        <w:gridCol w:w="2552"/>
      </w:tblGrid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Rank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 xml:space="preserve">Goal 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Total preference scor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Number of times the goal was mentioned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1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Use cutlery while eating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2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5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2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Comb one’s hair, make a ponytail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2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5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3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Cut meat while eating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LH: Uses the knife</w:t>
            </w:r>
          </w:p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AH: Uses the fork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2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4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4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Type on a keyboard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3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5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Play on a game computer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2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6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Displace a pile of plates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7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Peel potatoes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LH: Uses the knife</w:t>
            </w:r>
          </w:p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AH: Holds the potato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8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Put on a diving suit and diving shoes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9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Dry oneself after bathing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bookmarkStart w:id="0" w:name="OLE_LINK1"/>
            <w:bookmarkEnd w:id="0"/>
            <w:r>
              <w:rPr>
                <w:rFonts w:cs="Calibri" w:ascii="Calibri" w:hAnsi="Calibri"/>
                <w:lang w:val="en-GB"/>
              </w:rPr>
              <w:t>10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Take a shower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11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Shake hands with someone</w:t>
            </w:r>
          </w:p>
          <w:p>
            <w:pPr>
              <w:pStyle w:val="Normal"/>
              <w:jc w:val="both"/>
              <w:rPr>
                <w:rFonts w:ascii="Calibri" w:hAnsi="Calibri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LH: Shake hands</w:t>
            </w:r>
          </w:p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AH: Not used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12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Use keys</w:t>
            </w:r>
          </w:p>
          <w:p>
            <w:pPr>
              <w:pStyle w:val="Normal"/>
              <w:jc w:val="both"/>
              <w:rPr>
                <w:rFonts w:ascii="Calibri" w:hAnsi="Calibri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LH: Uses the keys</w:t>
            </w:r>
          </w:p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AH: Not used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13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 w:ascii="Calibri" w:hAnsi="Calibri"/>
                <w:lang w:val="en-GB"/>
              </w:rPr>
              <w:t>Cut a paper/cardboard template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LH: Uses the knife</w:t>
            </w:r>
          </w:p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AH: Fixates paper/cardboard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14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Play tennis</w:t>
            </w:r>
          </w:p>
          <w:p>
            <w:pPr>
              <w:pStyle w:val="Normal"/>
              <w:jc w:val="both"/>
              <w:rPr>
                <w:rFonts w:ascii="Calibri" w:hAnsi="Calibri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LH: Handles the racket</w:t>
            </w:r>
          </w:p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AH: Handles the ball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15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Operating machines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LH: Pushes buttons</w:t>
            </w:r>
          </w:p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AH: Not used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16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 w:ascii="Calibri" w:hAnsi="Calibri"/>
                <w:lang w:val="en-GB"/>
              </w:rPr>
              <w:t>Put screws in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LH: Handles the screwdriver</w:t>
            </w:r>
          </w:p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AH: Holds the screw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17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Open a bottle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LH: Handles the cap</w:t>
            </w:r>
          </w:p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AH: Holds the bottle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18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Pour a drink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LH: Handles the bottle/pitcher</w:t>
            </w:r>
          </w:p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AH: Not used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19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Put on a glove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L: Handles glove</w:t>
            </w:r>
          </w:p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A: Positions hand to put glove on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20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Fasten a bracelet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LH: Handles the bracelet</w:t>
            </w:r>
          </w:p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AH: Not used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21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 xml:space="preserve">Pick up a tennis ball 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2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22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Displace more than 3 glasses at the same time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23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Wood crafting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LH: Handles the tools</w:t>
            </w:r>
          </w:p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AH: Fixates the wood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24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Keep a tight grip while climbing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25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Displace a kettle and drain water for boiled potatoes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26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 w:ascii="Calibri" w:hAnsi="Calibri"/>
                <w:lang w:val="en-GB"/>
              </w:rPr>
              <w:t>Cut vegetables/fruit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LH: Uses the knife</w:t>
            </w:r>
          </w:p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AH: Fixates the vegetables/fruit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27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Open/close buttons</w:t>
            </w:r>
          </w:p>
          <w:p>
            <w:pPr>
              <w:pStyle w:val="Normal"/>
              <w:jc w:val="both"/>
              <w:rPr>
                <w:rFonts w:ascii="Calibri" w:hAnsi="Calibri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LH: Holds the part with the buttonhole</w:t>
            </w:r>
          </w:p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AH: Holds the side with the button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28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 w:ascii="Calibri" w:hAnsi="Calibri"/>
                <w:lang w:val="en-GB"/>
              </w:rPr>
              <w:t>Tie one’s shoelaces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29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Catch a ball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30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Play the guitar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LH: Plucks the strings</w:t>
            </w:r>
          </w:p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AH: Holds the guitar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31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 w:ascii="Calibri" w:hAnsi="Calibri"/>
                <w:lang w:val="en-GB"/>
              </w:rPr>
              <w:t>Grasp and release objects</w:t>
            </w:r>
          </w:p>
          <w:p>
            <w:pPr>
              <w:pStyle w:val="Normal"/>
              <w:jc w:val="both"/>
              <w:rPr>
                <w:rFonts w:ascii="Calibri" w:hAnsi="Calibri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LH: Grasps the object</w:t>
            </w:r>
          </w:p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AH: Not used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32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Do a handstand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33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 w:ascii="Calibri" w:hAnsi="Calibri"/>
                <w:lang w:val="en-GB"/>
              </w:rPr>
              <w:t>Use modelling clay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34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Making a knot to close a balloon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35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Use a mechanic mouse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LH: Handles the mechanic mouse</w:t>
            </w:r>
          </w:p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AH: Not used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36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Pack a back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37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Lift a pet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38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Hold a jar while opening it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LH: Opens the jar</w:t>
            </w:r>
          </w:p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AH: Holds the jar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39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Play badminton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LH: Handles the racket</w:t>
            </w:r>
          </w:p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AH : Handles the shuttle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40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Thread beads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41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 xml:space="preserve">Fixate paper while writing 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LH: Handles the pencil</w:t>
            </w:r>
          </w:p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AH: Fixates the paper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42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 xml:space="preserve">Put on shoes 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1</w:t>
            </w:r>
          </w:p>
        </w:tc>
      </w:tr>
    </w:tbl>
    <w:p>
      <w:pPr>
        <w:pStyle w:val="Normal"/>
        <w:jc w:val="both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rPr>
          <w:rFonts w:ascii="Calibri" w:hAnsi="Calibri" w:cs="Calibri"/>
          <w:b/>
          <w:b/>
          <w:color w:val="0000FF"/>
          <w:u w:val="single"/>
          <w:lang w:val="en-GB"/>
        </w:rPr>
      </w:pPr>
      <w:r>
        <w:rPr>
          <w:rFonts w:cs="Calibri" w:ascii="Calibri" w:hAnsi="Calibri"/>
          <w:b/>
          <w:color w:val="0000FF"/>
          <w:u w:val="single"/>
          <w:lang w:val="en-GB"/>
        </w:rPr>
      </w:r>
    </w:p>
    <w:p>
      <w:pPr>
        <w:pStyle w:val="Normal"/>
        <w:rPr>
          <w:rFonts w:ascii="Calibri" w:hAnsi="Calibri" w:cs="Calibri"/>
          <w:b/>
          <w:b/>
          <w:color w:val="0000FF"/>
          <w:u w:val="single"/>
          <w:lang w:val="en-GB"/>
        </w:rPr>
      </w:pPr>
      <w:r>
        <w:rPr>
          <w:rFonts w:cs="Calibri" w:ascii="Calibri" w:hAnsi="Calibri"/>
          <w:b/>
          <w:color w:val="0000FF"/>
          <w:u w:val="single"/>
          <w:lang w:val="en-GB"/>
        </w:rPr>
      </w:r>
    </w:p>
    <w:sectPr>
      <w:type w:val="nextPage"/>
      <w:pgSz w:w="11906" w:h="16838"/>
      <w:pgMar w:left="1418" w:right="1418" w:gutter="0" w:header="0" w:top="1418" w:footer="0" w:bottom="16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8T05:10:00Z</dcterms:created>
  <dc:creator>Ryanne Lemmens</dc:creator>
  <dc:description/>
  <cp:keywords/>
  <dc:language>en-US</dc:language>
  <cp:lastModifiedBy>ltachado</cp:lastModifiedBy>
  <cp:lastPrinted>2014-03-06T15:07:00Z</cp:lastPrinted>
  <dcterms:modified xsi:type="dcterms:W3CDTF">2014-03-15T06:38:00Z</dcterms:modified>
  <cp:revision>34</cp:revision>
  <dc:subject/>
  <dc:title>Supplementary Material </dc:title>
</cp:coreProperties>
</file>